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CC0" w:rsidRDefault="006F2CC0" w:rsidP="006F2CC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S2</w:t>
      </w:r>
      <w:r w:rsidRPr="008130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xcel table showing the results of MACS2 analysis of </w:t>
      </w:r>
      <w:proofErr w:type="spellStart"/>
      <w:r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data from the HA tagged AOD2 strain grown in the absence of Cm (FN4) following subtraction of control data (FN5). See Table 2 for experimental details and number of mapped read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136 KB)</w:t>
      </w:r>
    </w:p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</w:p>
    <w:p w:rsidR="00A25440" w:rsidRDefault="00A25440" w:rsidP="00A25440">
      <w:pPr>
        <w:spacing w:after="0" w:line="360" w:lineRule="auto"/>
        <w:rPr>
          <w:rFonts w:ascii="Times New Roman" w:hAnsi="Times New Roman" w:cs="Times New Roman"/>
        </w:rPr>
      </w:pPr>
      <w:hyperlink r:id="rId4" w:history="1">
        <w:r w:rsidRPr="008F682C">
          <w:rPr>
            <w:rStyle w:val="Hyperlink"/>
            <w:rFonts w:ascii="Times New Roman" w:hAnsi="Times New Roman" w:cs="Times New Roman"/>
          </w:rPr>
          <w:t>http://www.g3journal.org/lookup/suppl/doi:10</w:t>
        </w:r>
        <w:r w:rsidR="006F2CC0">
          <w:rPr>
            <w:rStyle w:val="Hyperlink"/>
            <w:rFonts w:ascii="Times New Roman" w:hAnsi="Times New Roman" w:cs="Times New Roman"/>
          </w:rPr>
          <w:t>.1534/g3.116.035402/-/DC1/FileS2</w:t>
        </w:r>
        <w:bookmarkStart w:id="0" w:name="_GoBack"/>
        <w:bookmarkEnd w:id="0"/>
        <w:r w:rsidRPr="008F682C">
          <w:rPr>
            <w:rStyle w:val="Hyperlink"/>
            <w:rFonts w:ascii="Times New Roman" w:hAnsi="Times New Roman" w:cs="Times New Roman"/>
          </w:rPr>
          <w:t>.xlsx</w:t>
        </w:r>
      </w:hyperlink>
      <w:r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6F2CC0"/>
    <w:rsid w:val="00812B1E"/>
    <w:rsid w:val="00A2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402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20:57:00Z</dcterms:created>
  <dcterms:modified xsi:type="dcterms:W3CDTF">2016-12-15T20:57:00Z</dcterms:modified>
</cp:coreProperties>
</file>